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E80" w:rsidRPr="00BD34AC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Aquatic Eco-Systems, Inc. [http://www.aquaticeco.com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2395 Apopka Blvd., Apopka, FL 32703:  mesh filter sacks (bags)</w:t>
      </w:r>
    </w:p>
    <w:p w:rsidR="005D3E80" w:rsidRPr="00BD34AC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Consolidated Plastics Company, Inc. [http://www.consolidatedplastics.com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8181 Darrow Rd., Twinsburg, OH 44087:  storage tote with hinged lid, plastic bucket (pale) with screw on lid</w:t>
      </w:r>
    </w:p>
    <w:p w:rsidR="005D3E80" w:rsidRPr="00BD34AC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Fine Science Tools [http://www.finescience.com/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373-G Vintage Park Drive, Foster City, CA 94404-1139:  forceps</w:t>
      </w:r>
    </w:p>
    <w:p w:rsidR="005D3E80" w:rsidRPr="00BD34AC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Forestry Suppliers, Inc. [http://www.forestry-suppliers.com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205 West Rankin Street, P.O. Box 8397, Jackson, MS  39284-8397:  Rite in the Rain waterproof notebooks</w:t>
      </w:r>
    </w:p>
    <w:p w:rsidR="005D3E80" w:rsidRPr="00BD34AC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Nasco Whirl-Pak Bags [http://www.enasco.com/page/wp_baginfo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4825 Stoddard Road, P.O. Box 3837, Modesto, California 95352-3837:  Whirl-Pak bags</w:t>
      </w:r>
    </w:p>
    <w:p w:rsidR="0027752D" w:rsidRPr="005D3E80" w:rsidRDefault="005D3E80" w:rsidP="005D3E80">
      <w:pPr>
        <w:pStyle w:val="PlainText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 w:rsidRPr="00BD34AC">
        <w:rPr>
          <w:rFonts w:ascii="Times New Roman" w:hAnsi="Times New Roman"/>
          <w:sz w:val="24"/>
          <w:szCs w:val="24"/>
        </w:rPr>
        <w:t>Wildlife Supply Company [http://wildco.com/]</w:t>
      </w:r>
      <w:r>
        <w:rPr>
          <w:rFonts w:ascii="Times New Roman" w:hAnsi="Times New Roman"/>
          <w:sz w:val="24"/>
          <w:szCs w:val="24"/>
        </w:rPr>
        <w:br/>
      </w:r>
      <w:r w:rsidRPr="00BD34AC">
        <w:rPr>
          <w:rFonts w:ascii="Times New Roman" w:hAnsi="Times New Roman"/>
          <w:sz w:val="24"/>
          <w:szCs w:val="24"/>
        </w:rPr>
        <w:t>95 Botsfor</w:t>
      </w:r>
      <w:bookmarkStart w:id="0" w:name="_GoBack"/>
      <w:bookmarkEnd w:id="0"/>
      <w:r w:rsidRPr="00BD34AC">
        <w:rPr>
          <w:rFonts w:ascii="Times New Roman" w:hAnsi="Times New Roman"/>
          <w:sz w:val="24"/>
          <w:szCs w:val="24"/>
        </w:rPr>
        <w:t>d Place, Buffalo NY 14216:  plankton nets</w:t>
      </w:r>
    </w:p>
    <w:sectPr w:rsidR="0027752D" w:rsidRPr="005D3E80" w:rsidSect="0027752D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E80"/>
    <w:rsid w:val="005D3E80"/>
    <w:rsid w:val="0069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189E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04B08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5D3E80"/>
    <w:rPr>
      <w:rFonts w:ascii="Courier" w:eastAsia="ＭＳ 明朝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3E80"/>
    <w:rPr>
      <w:rFonts w:ascii="Courier" w:eastAsia="ＭＳ 明朝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04B08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5D3E80"/>
    <w:rPr>
      <w:rFonts w:ascii="Courier" w:eastAsia="ＭＳ 明朝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3E80"/>
    <w:rPr>
      <w:rFonts w:ascii="Courier" w:eastAsia="ＭＳ 明朝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Macintosh Word</Application>
  <DocSecurity>0</DocSecurity>
  <Lines>5</Lines>
  <Paragraphs>1</Paragraphs>
  <ScaleCrop>false</ScaleCrop>
  <Company>NHMLAC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w</dc:creator>
  <cp:keywords/>
  <dc:description/>
  <cp:lastModifiedBy>r w</cp:lastModifiedBy>
  <cp:revision>1</cp:revision>
  <dcterms:created xsi:type="dcterms:W3CDTF">2015-03-03T22:43:00Z</dcterms:created>
  <dcterms:modified xsi:type="dcterms:W3CDTF">2015-03-03T22:43:00Z</dcterms:modified>
</cp:coreProperties>
</file>